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12625" w14:textId="4314C9DA" w:rsidR="00471303" w:rsidRPr="00471303" w:rsidRDefault="00185695" w:rsidP="00471303">
      <w:pPr>
        <w:spacing w:line="480" w:lineRule="auto"/>
        <w:jc w:val="both"/>
        <w:rPr>
          <w:b/>
          <w:bCs/>
          <w:color w:val="000000" w:themeColor="text1"/>
          <w:sz w:val="22"/>
          <w:szCs w:val="22"/>
          <w:lang w:val="en-US"/>
        </w:rPr>
      </w:pPr>
      <w:ins w:id="0" w:author="alberto montesanto" w:date="2025-03-21T08:55:00Z">
        <w:r w:rsidRPr="00ED28BA">
          <w:rPr>
            <w:b/>
            <w:bCs/>
            <w:color w:val="FF0000"/>
            <w:lang w:val="en-US"/>
          </w:rPr>
          <w:t>S12</w:t>
        </w:r>
        <w:r>
          <w:rPr>
            <w:b/>
            <w:bCs/>
            <w:color w:val="FF0000"/>
            <w:lang w:val="en-US"/>
          </w:rPr>
          <w:t xml:space="preserve"> </w:t>
        </w:r>
      </w:ins>
      <w:r w:rsidR="00471303" w:rsidRPr="00ED28BA">
        <w:rPr>
          <w:b/>
          <w:bCs/>
          <w:color w:val="FF0000"/>
          <w:lang w:val="en-US"/>
        </w:rPr>
        <w:t>Table</w:t>
      </w:r>
      <w:del w:id="1" w:author="alberto montesanto" w:date="2025-03-21T08:55:00Z">
        <w:r w:rsidR="00471303" w:rsidRPr="00ED28BA" w:rsidDel="00185695">
          <w:rPr>
            <w:b/>
            <w:bCs/>
            <w:color w:val="FF0000"/>
            <w:lang w:val="en-US"/>
          </w:rPr>
          <w:delText xml:space="preserve"> S12</w:delText>
        </w:r>
      </w:del>
      <w:r w:rsidR="00471303" w:rsidRPr="00ED28BA">
        <w:rPr>
          <w:b/>
          <w:bCs/>
          <w:color w:val="FF0000"/>
          <w:lang w:val="en-US"/>
        </w:rPr>
        <w:t xml:space="preserve">. </w:t>
      </w:r>
      <w:bookmarkStart w:id="2" w:name="_Hlk181210364"/>
      <w:r w:rsidR="00471303" w:rsidRPr="00471303">
        <w:rPr>
          <w:b/>
          <w:bCs/>
          <w:color w:val="000000" w:themeColor="text1"/>
          <w:lang w:val="en-US"/>
        </w:rPr>
        <w:t xml:space="preserve">Genotype distributions of the tag-SNPs showing a nominal association with NPI </w:t>
      </w:r>
      <w:proofErr w:type="spellStart"/>
      <w:r w:rsidR="00471303" w:rsidRPr="00471303">
        <w:rPr>
          <w:b/>
          <w:bCs/>
          <w:color w:val="000000" w:themeColor="text1"/>
          <w:lang w:val="en-US"/>
        </w:rPr>
        <w:t>subscores</w:t>
      </w:r>
      <w:bookmarkEnd w:id="2"/>
      <w:proofErr w:type="spellEnd"/>
    </w:p>
    <w:p w14:paraId="6BC0869C" w14:textId="5BB161F6" w:rsidR="00040B56" w:rsidRPr="00471303" w:rsidRDefault="00040B56">
      <w:pPr>
        <w:rPr>
          <w:color w:val="FF0000"/>
          <w:lang w:val="en-US"/>
        </w:rPr>
      </w:pPr>
    </w:p>
    <w:tbl>
      <w:tblPr>
        <w:tblW w:w="9812" w:type="dxa"/>
        <w:tblLook w:val="04A0" w:firstRow="1" w:lastRow="0" w:firstColumn="1" w:lastColumn="0" w:noHBand="0" w:noVBand="1"/>
      </w:tblPr>
      <w:tblGrid>
        <w:gridCol w:w="1300"/>
        <w:gridCol w:w="1300"/>
        <w:gridCol w:w="987"/>
        <w:gridCol w:w="1300"/>
        <w:gridCol w:w="775"/>
        <w:gridCol w:w="1300"/>
        <w:gridCol w:w="775"/>
        <w:gridCol w:w="1300"/>
        <w:gridCol w:w="775"/>
      </w:tblGrid>
      <w:tr w:rsidR="00AC2C24" w14:paraId="2081EA11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3C56A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Tag-SNP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94EB2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Genotypes</w:t>
            </w:r>
            <w:proofErr w:type="spellEnd"/>
          </w:p>
        </w:tc>
        <w:tc>
          <w:tcPr>
            <w:tcW w:w="9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CDEAC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sAD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group</w:t>
            </w:r>
          </w:p>
        </w:tc>
        <w:tc>
          <w:tcPr>
            <w:tcW w:w="622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976EC8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/>
              </w:rPr>
              <w:t>Genetic model</w:t>
            </w:r>
          </w:p>
        </w:tc>
      </w:tr>
      <w:tr w:rsidR="00AC2C24" w14:paraId="03636E74" w14:textId="77777777" w:rsidTr="00AC2C24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FD47DF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BB0A9B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92B8EB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0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CCFCB1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/>
              </w:rPr>
              <w:t>Additive</w:t>
            </w:r>
          </w:p>
        </w:tc>
        <w:tc>
          <w:tcPr>
            <w:tcW w:w="20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06ECA9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/>
              </w:rPr>
              <w:t>Dominant</w:t>
            </w:r>
          </w:p>
        </w:tc>
        <w:tc>
          <w:tcPr>
            <w:tcW w:w="20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B211D9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/>
              </w:rPr>
              <w:t>Recessive</w:t>
            </w:r>
          </w:p>
        </w:tc>
      </w:tr>
      <w:tr w:rsidR="00AC2C24" w14:paraId="69AA0C33" w14:textId="77777777" w:rsidTr="00AC2C24">
        <w:trPr>
          <w:trHeight w:val="50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910999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29E191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BF26E1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37036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Mean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difference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(95% CI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4A5BA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6AFCF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Mean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difference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(95% CI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34681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4A671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Mean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difference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(95% CI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231B6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</w:tr>
      <w:tr w:rsidR="00AC2C24" w14:paraId="50DBE8F0" w14:textId="77777777" w:rsidTr="00AC2C24">
        <w:trPr>
          <w:trHeight w:val="340"/>
        </w:trPr>
        <w:tc>
          <w:tcPr>
            <w:tcW w:w="358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A2EEBF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622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ADF6A4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Deliri</w:t>
            </w:r>
          </w:p>
        </w:tc>
      </w:tr>
      <w:tr w:rsidR="00AC2C24" w14:paraId="6CEBEAFC" w14:textId="77777777" w:rsidTr="00AC2C24">
        <w:trPr>
          <w:trHeight w:val="5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426AA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rs13008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C1BAE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G/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EA678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.10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535A3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9(-0.23 – 0.4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7AB93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0.59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DD588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(0.01 – 0.9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5A5EA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GB"/>
              </w:rPr>
              <w:t>0.04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ABDE1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37(-0.92 – 0.18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3193D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GB"/>
              </w:rPr>
              <w:t>0.189</w:t>
            </w:r>
          </w:p>
        </w:tc>
      </w:tr>
      <w:tr w:rsidR="00AC2C24" w14:paraId="25B0BCC3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A2BDB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59642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T/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24E53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.18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3392A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8DFBF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0810C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78078C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C63F4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757FB3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</w:tr>
      <w:tr w:rsidR="00AC2C24" w14:paraId="39229E53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464A4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D2E10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T/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CD73C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72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D9CDD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BAC86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A64D8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F97D3A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45E89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F8F6D9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</w:tr>
      <w:tr w:rsidR="00AC2C24" w14:paraId="714A68D7" w14:textId="77777777" w:rsidTr="00AC2C24">
        <w:trPr>
          <w:trHeight w:val="340"/>
        </w:trPr>
        <w:tc>
          <w:tcPr>
            <w:tcW w:w="358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0B88A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622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542635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llucinazioni</w:t>
            </w:r>
          </w:p>
        </w:tc>
      </w:tr>
      <w:tr w:rsidR="00AC2C24" w14:paraId="337EFFEF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4E10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101796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A8B5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T/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127E1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73.40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3CC51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0.34 (-0.03 – 0.7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1F05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0.07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E9DFC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0.13 (-0.28 – 0.5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FBEF7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0.53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DCB4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3.76 (2.33 – 5.18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CD39D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GB"/>
              </w:rPr>
              <w:t>&lt;0.001</w:t>
            </w:r>
          </w:p>
        </w:tc>
      </w:tr>
      <w:tr w:rsidR="00AC2C24" w14:paraId="21F46211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2D3BC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A4357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/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62D7C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25.20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9BAF7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A70B4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693CC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4C58F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FC91BB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F82AA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</w:tr>
      <w:tr w:rsidR="00AC2C24" w14:paraId="66A89905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62E36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A5C86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/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C81C7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1.40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8BAE3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A78F0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26127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9E8DA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AC611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16402B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</w:tr>
      <w:tr w:rsidR="00AC2C24" w14:paraId="53A2D99B" w14:textId="77777777" w:rsidTr="00AC2C24">
        <w:trPr>
          <w:trHeight w:val="340"/>
        </w:trPr>
        <w:tc>
          <w:tcPr>
            <w:tcW w:w="358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034821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622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F308BC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gitazione</w:t>
            </w:r>
          </w:p>
        </w:tc>
      </w:tr>
      <w:tr w:rsidR="00AC2C24" w14:paraId="4754EC82" w14:textId="77777777" w:rsidTr="00AC2C24">
        <w:trPr>
          <w:trHeight w:val="5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2E9D3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35280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10751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262BA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65.00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24B2A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0.85 (0.14 – 1.5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A830B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GB"/>
              </w:rPr>
              <w:t>0.01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20F58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0.54 (-0.31 – 1.40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36E59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0.21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D1BD4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3.61 (1.70 – 5.5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18982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GB"/>
              </w:rPr>
              <w:t>&lt;0.001</w:t>
            </w:r>
          </w:p>
        </w:tc>
      </w:tr>
      <w:tr w:rsidR="00AC2C24" w14:paraId="7CF31224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021E7B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81F2A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056D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30.50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01368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949AA6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FDBD7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59DB3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3C93A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F9DF2A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</w:tr>
      <w:tr w:rsidR="00AC2C24" w14:paraId="53DE7F16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0BDEA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94B9E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6A08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4.50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CA04E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2A2CC3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042CC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3786E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3ED18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F96683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</w:tr>
      <w:tr w:rsidR="00AC2C24" w14:paraId="7B6A9EC3" w14:textId="77777777" w:rsidTr="00AC2C24">
        <w:trPr>
          <w:trHeight w:val="340"/>
        </w:trPr>
        <w:tc>
          <w:tcPr>
            <w:tcW w:w="358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BE647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622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219555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Euforia</w:t>
            </w:r>
          </w:p>
        </w:tc>
      </w:tr>
      <w:tr w:rsidR="00AC2C24" w14:paraId="71312626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9AA95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s556944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1E6D4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11E8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.57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D97EF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7(-0.00 – 0.14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A72B4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GB"/>
              </w:rPr>
              <w:t>0.06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F5D26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6(-0.05 – 0.18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55B16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 xml:space="preserve">0.271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44492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(0.00 – 0.2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745E5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GB"/>
              </w:rPr>
              <w:t>0.047</w:t>
            </w:r>
          </w:p>
        </w:tc>
      </w:tr>
      <w:tr w:rsidR="00AC2C24" w14:paraId="2BFF1354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91765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5CF15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62C8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.75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37E17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D217BC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537E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F548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7A287E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7029C4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</w:tr>
      <w:tr w:rsidR="00AC2C24" w14:paraId="5FA45678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95502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11C25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19CD1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68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B9F4E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F57991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45913B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E1714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C4944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785010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</w:tr>
      <w:tr w:rsidR="00AC2C24" w14:paraId="3962C450" w14:textId="77777777" w:rsidTr="00AC2C24">
        <w:trPr>
          <w:trHeight w:val="340"/>
        </w:trPr>
        <w:tc>
          <w:tcPr>
            <w:tcW w:w="358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961F92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622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46060C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Irritabilità</w:t>
            </w:r>
          </w:p>
        </w:tc>
      </w:tr>
      <w:tr w:rsidR="00AC2C24" w14:paraId="325B0774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2159E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 rs124643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41F18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T/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9CD9C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.64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1B71C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7(-0.10 – 1.0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A740E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0.10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3107C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2(0.03 – 1.6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C1EE5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GB"/>
              </w:rPr>
              <w:t>0.04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9F35C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(-1.02 – 1.4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9E4CA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0.751</w:t>
            </w:r>
          </w:p>
        </w:tc>
      </w:tr>
      <w:tr w:rsidR="00AC2C24" w14:paraId="22364AC9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39C07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9481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T/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01A75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.04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B3F4D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C58D9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D5A26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38335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8D80E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966F3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5C34B36D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DFB4E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C0D18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C/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F4DF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32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5FB32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68F3F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648D9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99D179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05D81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FA89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575E01BA" w14:textId="77777777" w:rsidTr="00AC2C24">
        <w:trPr>
          <w:trHeight w:val="340"/>
        </w:trPr>
        <w:tc>
          <w:tcPr>
            <w:tcW w:w="358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D44A5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622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35D5F6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onno</w:t>
            </w:r>
          </w:p>
        </w:tc>
      </w:tr>
      <w:tr w:rsidR="00AC2C24" w14:paraId="558139BB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521B9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rs13008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B984A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G/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E1FCF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.10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70245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45(-0.92 – 0.0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EE223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5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64716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4(-0.96 – 0.48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1DFD3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1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46A69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1.04(-1.85 – -0.24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2FFEF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0.011</w:t>
            </w:r>
          </w:p>
        </w:tc>
      </w:tr>
      <w:tr w:rsidR="00AC2C24" w14:paraId="166C803B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90A6D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D0270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T/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339F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.18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44545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642E4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5014C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3954CE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77461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C9D13A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</w:tr>
      <w:tr w:rsidR="00AC2C24" w14:paraId="458E3C16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8008F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4A1A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T/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B61A9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72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7E54E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B165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E45F2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22E4FB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B7698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57E238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</w:tr>
      <w:tr w:rsidR="00AC2C24" w14:paraId="74CD307A" w14:textId="77777777" w:rsidTr="00AC2C24">
        <w:trPr>
          <w:trHeight w:val="340"/>
        </w:trPr>
        <w:tc>
          <w:tcPr>
            <w:tcW w:w="358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A3E53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622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9E5FC7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limentazione</w:t>
            </w:r>
          </w:p>
        </w:tc>
      </w:tr>
      <w:tr w:rsidR="00AC2C24" w14:paraId="5F64D4D1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9BAB1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rs13008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C1A9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G/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55AFE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.10%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07BF8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3(-0.53 – 0.2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0ADB0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29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4158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7(-0.35 – 0.8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B892F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396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A8414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73(-1.42 – -0.0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9A8FC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0.04</w:t>
            </w:r>
          </w:p>
        </w:tc>
      </w:tr>
      <w:tr w:rsidR="00AC2C24" w14:paraId="4F027AA3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453DB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CEBD3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T/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FB16E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.18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D6902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64A45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01BA2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4E6EF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04A21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CA754B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</w:tr>
      <w:tr w:rsidR="00AC2C24" w14:paraId="4BB47E61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7A87E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7BC1E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US"/>
              </w:rPr>
              <w:t>T/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8BCA4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72%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9AF1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EE616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1B0BF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A736B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EAA32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811FF9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</w:tr>
    </w:tbl>
    <w:p w14:paraId="37B0ED1D" w14:textId="77777777" w:rsidR="00471303" w:rsidRPr="00040B56" w:rsidRDefault="00471303">
      <w:pPr>
        <w:rPr>
          <w:color w:val="FF0000"/>
        </w:rPr>
      </w:pPr>
    </w:p>
    <w:sectPr w:rsidR="00471303" w:rsidRPr="00040B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berto montesanto">
    <w15:presenceInfo w15:providerId="AD" w15:userId="S::alberto.montesanto@servizimicrosoft.unical.it::6d328906-c724-4c9f-a7d0-63f7769dab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03"/>
    <w:rsid w:val="00040B56"/>
    <w:rsid w:val="000573FA"/>
    <w:rsid w:val="001449BD"/>
    <w:rsid w:val="00185695"/>
    <w:rsid w:val="002604BA"/>
    <w:rsid w:val="00471303"/>
    <w:rsid w:val="005305A6"/>
    <w:rsid w:val="0054693F"/>
    <w:rsid w:val="00600CDA"/>
    <w:rsid w:val="006805C7"/>
    <w:rsid w:val="00731557"/>
    <w:rsid w:val="00883403"/>
    <w:rsid w:val="00910BFF"/>
    <w:rsid w:val="00972EF9"/>
    <w:rsid w:val="009C3B76"/>
    <w:rsid w:val="00AA083B"/>
    <w:rsid w:val="00AC2C24"/>
    <w:rsid w:val="00AE361C"/>
    <w:rsid w:val="00BC431E"/>
    <w:rsid w:val="00BD2CD6"/>
    <w:rsid w:val="00D2109F"/>
    <w:rsid w:val="00EB4F7E"/>
    <w:rsid w:val="00ED28BA"/>
    <w:rsid w:val="00F8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68BA"/>
  <w15:chartTrackingRefBased/>
  <w15:docId w15:val="{407573A9-9B39-4283-AD70-22A03A4E0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D4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4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40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40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40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40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4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4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4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4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40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40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40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4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3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569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runo</dc:creator>
  <cp:keywords/>
  <dc:description/>
  <cp:lastModifiedBy>alberto montesanto</cp:lastModifiedBy>
  <cp:revision>5</cp:revision>
  <dcterms:created xsi:type="dcterms:W3CDTF">2024-10-21T16:37:00Z</dcterms:created>
  <dcterms:modified xsi:type="dcterms:W3CDTF">2025-04-02T08:18:00Z</dcterms:modified>
</cp:coreProperties>
</file>